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tabs>
          <w:tab w:val="center" w:pos="6979"/>
        </w:tabs>
        <w:rPr>
          <w:rFonts w:hint="default" w:eastAsiaTheme="minorEastAsia"/>
          <w:i w:val="0"/>
          <w:color w:val="111111"/>
          <w:kern w:val="2"/>
          <w:sz w:val="22"/>
          <w:szCs w:val="22"/>
          <w:lang w:val="en-US" w:eastAsia="zh-CN"/>
        </w:rPr>
      </w:pPr>
      <w:r>
        <w:t xml:space="preserve">Supplementary </w:t>
      </w:r>
      <w:r>
        <w:rPr>
          <w:rFonts w:hint="eastAsia"/>
        </w:rPr>
        <w:t>F</w:t>
      </w:r>
      <w:r>
        <w:rPr>
          <w:rFonts w:hint="eastAsia"/>
          <w:lang w:val="en-US" w:eastAsia="zh-CN"/>
        </w:rPr>
        <w:t>igure</w:t>
      </w:r>
    </w:p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r>
        <w:drawing>
          <wp:inline distT="0" distB="0" distL="114300" distR="114300">
            <wp:extent cx="5269230" cy="526923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unnel plot of the causal relationships between periodontiti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hint="eastAsia" w:ascii="Times New Roman" w:hAnsi="Times New Roman" w:cs="Times New Roman"/>
          <w:sz w:val="24"/>
        </w:rPr>
        <w:t>COPD</w:t>
      </w:r>
      <w:r>
        <w:rPr>
          <w:rFonts w:ascii="Times New Roman" w:hAnsi="Times New Roman" w:cs="Times New Roman"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</w:rPr>
        <w:t>The funnel plot demonstrated the symmetry of causal estimates across all instrumental variables.</w:t>
      </w:r>
    </w:p>
    <w:p/>
    <w:p/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132705" cy="5129530"/>
            <wp:effectExtent l="0" t="0" r="10795" b="1270"/>
            <wp:docPr id="2" name="图片 2" descr="未标题-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2705" cy="512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  <w:lang w:val="en-US" w:eastAsia="zh-CN"/>
        </w:rPr>
        <w:t>D</w:t>
      </w:r>
      <w:r>
        <w:rPr>
          <w:rFonts w:hint="eastAsia" w:ascii="Times New Roman" w:hAnsi="Times New Roman"/>
          <w:sz w:val="24"/>
        </w:rPr>
        <w:t xml:space="preserve">epicting the causal estimates of COPD on periodontitis using different </w:t>
      </w:r>
      <w:r>
        <w:rPr>
          <w:rFonts w:hint="eastAsia" w:ascii="Times New Roman" w:hAnsi="Times New Roman"/>
          <w:sz w:val="24"/>
          <w:lang w:val="en-US" w:eastAsia="zh-CN"/>
        </w:rPr>
        <w:t xml:space="preserve">MR </w:t>
      </w:r>
      <w:r>
        <w:rPr>
          <w:rFonts w:hint="eastAsia" w:ascii="Times New Roman" w:hAnsi="Times New Roman"/>
          <w:sz w:val="24"/>
        </w:rPr>
        <w:t>methods were utilized. Each point in the scatter plot represents a single SNP.</w:t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9230" cy="5269230"/>
            <wp:effectExtent l="0" t="0" r="1270" b="1270"/>
            <wp:docPr id="4" name="图片 4" descr="FIGE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ER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he causal links between COPD and periodontitis are depicted using a leave-one-out plot. </w:t>
      </w: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color w:val="333333"/>
          <w:shd w:val="clear" w:color="auto" w:fill="FFFFFF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9230" cy="5269230"/>
            <wp:effectExtent l="0" t="0" r="1270" b="1270"/>
            <wp:docPr id="3" name="图片 3" descr="未标题-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1(2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6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lang w:eastAsia="zh-CN"/>
        </w:rPr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color w:val="333333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unnel plot of the causal relationships between </w:t>
      </w:r>
      <w:r>
        <w:rPr>
          <w:rFonts w:hint="eastAsia" w:ascii="Times New Roman" w:hAnsi="Times New Roman" w:cs="Times New Roman"/>
          <w:sz w:val="24"/>
        </w:rPr>
        <w:t xml:space="preserve">COPD </w:t>
      </w:r>
      <w:r>
        <w:rPr>
          <w:rFonts w:ascii="Times New Roman" w:hAnsi="Times New Roman" w:cs="Times New Roman"/>
          <w:sz w:val="24"/>
        </w:rPr>
        <w:t>and periodontitis.</w:t>
      </w:r>
      <w:r>
        <w:t xml:space="preserve"> 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/>
          <w:bCs/>
          <w:color w:val="333333"/>
          <w:shd w:val="clear" w:color="auto" w:fill="FFFFFF"/>
        </w:rPr>
      </w:pPr>
    </w:p>
    <w:p>
      <w:pPr>
        <w:jc w:val="both"/>
        <w:rPr>
          <w:rFonts w:ascii="Times New Roman" w:hAnsi="Times New Roman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zlkOTFmMzY2MGM2YzY4NGI1NzBiYTdjM2U4ZjY5ZWUifQ=="/>
  </w:docVars>
  <w:rsids>
    <w:rsidRoot w:val="004A593E"/>
    <w:rsid w:val="00016377"/>
    <w:rsid w:val="000239DD"/>
    <w:rsid w:val="00032133"/>
    <w:rsid w:val="000845AE"/>
    <w:rsid w:val="000D6896"/>
    <w:rsid w:val="002B5CE1"/>
    <w:rsid w:val="002E7608"/>
    <w:rsid w:val="003643EF"/>
    <w:rsid w:val="00452AE2"/>
    <w:rsid w:val="004A593E"/>
    <w:rsid w:val="005B68FC"/>
    <w:rsid w:val="007D3297"/>
    <w:rsid w:val="007F7345"/>
    <w:rsid w:val="00BA2D73"/>
    <w:rsid w:val="00C71D9E"/>
    <w:rsid w:val="00D300A2"/>
    <w:rsid w:val="00D41307"/>
    <w:rsid w:val="00E55271"/>
    <w:rsid w:val="00EF7827"/>
    <w:rsid w:val="00F77B85"/>
    <w:rsid w:val="00FA3D7A"/>
    <w:rsid w:val="0220535A"/>
    <w:rsid w:val="07F90DD6"/>
    <w:rsid w:val="0CBB3564"/>
    <w:rsid w:val="0CFB767D"/>
    <w:rsid w:val="0D70006B"/>
    <w:rsid w:val="179C7AF0"/>
    <w:rsid w:val="17B57498"/>
    <w:rsid w:val="19C07875"/>
    <w:rsid w:val="1C904136"/>
    <w:rsid w:val="1E1740CD"/>
    <w:rsid w:val="237C10C0"/>
    <w:rsid w:val="2DDC4A4C"/>
    <w:rsid w:val="30BE5168"/>
    <w:rsid w:val="36392EF2"/>
    <w:rsid w:val="3E8135D7"/>
    <w:rsid w:val="48AC2FFE"/>
    <w:rsid w:val="4CA0731E"/>
    <w:rsid w:val="573E7368"/>
    <w:rsid w:val="587C0C3F"/>
    <w:rsid w:val="5B2E0B00"/>
    <w:rsid w:val="5C626B53"/>
    <w:rsid w:val="67292A06"/>
    <w:rsid w:val="678534B5"/>
    <w:rsid w:val="739E5C65"/>
    <w:rsid w:val="7606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4">
    <w:name w:val="Table Grid"/>
    <w:basedOn w:val="3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customStyle="1" w:styleId="7">
    <w:name w:val="Supplementary Material"/>
    <w:basedOn w:val="2"/>
    <w:next w:val="2"/>
    <w:autoRedefine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8</Words>
  <Characters>921</Characters>
  <Lines>7</Lines>
  <Paragraphs>2</Paragraphs>
  <TotalTime>11</TotalTime>
  <ScaleCrop>false</ScaleCrop>
  <LinksUpToDate>false</LinksUpToDate>
  <CharactersWithSpaces>99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39:00Z</dcterms:created>
  <dc:creator>赵宝玲</dc:creator>
  <cp:lastModifiedBy>超爱嗑瓜子的长孙仙桃</cp:lastModifiedBy>
  <dcterms:modified xsi:type="dcterms:W3CDTF">2024-04-10T02:27:3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511F664363C46BF91A0DA488BAA2896</vt:lpwstr>
  </property>
</Properties>
</file>